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ED68" w14:textId="77777777" w:rsidR="007B6FBA" w:rsidRPr="004B70FB" w:rsidRDefault="007B6FBA" w:rsidP="007B6FBA">
      <w:pPr>
        <w:spacing w:after="160" w:line="259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4</w:t>
      </w:r>
      <w:r w:rsidRPr="004B70F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. </w:t>
      </w:r>
      <w:r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NPs and INDELs in miRNA target sites from CLASH data (</w:t>
      </w:r>
      <w:proofErr w:type="spellStart"/>
      <w:r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olymiRTS</w:t>
      </w:r>
      <w:proofErr w:type="spellEnd"/>
      <w:r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132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7087"/>
        <w:gridCol w:w="1185"/>
      </w:tblGrid>
      <w:tr w:rsidR="007B6FBA" w:rsidRPr="000F588D" w14:paraId="708B240F" w14:textId="77777777" w:rsidTr="005A6482">
        <w:trPr>
          <w:trHeight w:val="5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D7736A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H</w:t>
            </w:r>
          </w:p>
          <w:p w14:paraId="5E739208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I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B625A9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CF7552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SNP</w:t>
            </w:r>
            <w:proofErr w:type="spellEnd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D4BC14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Sit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403DAF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</w:tr>
      <w:tr w:rsidR="007B6FBA" w:rsidRPr="000F588D" w14:paraId="6ADCF3C4" w14:textId="77777777" w:rsidTr="005A6482">
        <w:trPr>
          <w:trHeight w:val="85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F34A36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2HS-2765234_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72CFB6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tgtFrame="_blank" w:tooltip="microrna.sanger.ac.uk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sa-miR-1914*</w:t>
              </w:r>
            </w:hyperlink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9747A4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tooltip="www.ncbi.nih.gov/SNP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rs143541951</w:t>
              </w:r>
            </w:hyperlink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A44634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tatccaCTCCCGGcaagaTGCtGGGACCCCcaagttcttcttgacagacaacctcgtctt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261ABF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6FBA" w:rsidRPr="000F588D" w14:paraId="56E4B284" w14:textId="77777777" w:rsidTr="005A6482">
        <w:trPr>
          <w:trHeight w:val="850"/>
        </w:trPr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39809300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2HS-1363468_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149436F4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tgtFrame="_blank" w:tooltip="microrna.sanger.ac.uk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sa-miR-744*</w:t>
              </w:r>
            </w:hyperlink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150CDADA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tgtFrame="_blank" w:tooltip="www.ncbi.nih.gov/SNP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rs6072293</w:t>
              </w:r>
            </w:hyperlink>
          </w:p>
        </w:tc>
        <w:tc>
          <w:tcPr>
            <w:tcW w:w="7087" w:type="dxa"/>
            <w:tcBorders>
              <w:bottom w:val="nil"/>
            </w:tcBorders>
            <w:shd w:val="clear" w:color="auto" w:fill="auto"/>
            <w:hideMark/>
          </w:tcPr>
          <w:p w14:paraId="2934971E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cacAGGcTGAGcacatGCtaatGCGcgtccctcgtgatggggcc</w:t>
            </w:r>
            <w:proofErr w:type="spellEnd"/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hideMark/>
          </w:tcPr>
          <w:p w14:paraId="61961D08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6FBA" w:rsidRPr="000F588D" w14:paraId="012EF329" w14:textId="77777777" w:rsidTr="005A6482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6066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2HS-2765234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BF8DB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tgtFrame="_blank" w:tooltip="microrna.sanger.ac.uk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sa-miR-1914*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AE31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tgtFrame="_blank" w:tooltip="www.ncbi.nih.gov/SNP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rs35256607</w:t>
              </w:r>
            </w:hyperlink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57653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tatccaCTCCCGGcaagaTGCtGGGACCCCcaagttcttcttgacagacaacctcgtct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936FB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6FBA" w:rsidRPr="000F588D" w14:paraId="69CE3AA4" w14:textId="77777777" w:rsidTr="005A6482">
        <w:trPr>
          <w:trHeight w:val="850"/>
        </w:trPr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01331350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2-983871_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1F788602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tgtFrame="_blank" w:tooltip="microrna.sanger.ac.uk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sa-miR-92a</w:t>
              </w:r>
            </w:hyperlink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6DB9C490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tgtFrame="_blank" w:tooltip="www.ncbi.nih.gov/SNP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rs142392437</w:t>
              </w:r>
            </w:hyperlink>
          </w:p>
        </w:tc>
        <w:tc>
          <w:tcPr>
            <w:tcW w:w="7087" w:type="dxa"/>
            <w:tcBorders>
              <w:top w:val="nil"/>
            </w:tcBorders>
            <w:shd w:val="clear" w:color="auto" w:fill="auto"/>
            <w:hideMark/>
          </w:tcPr>
          <w:p w14:paraId="0AB6C4F6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aaGCtGGCTGaGGGCAGTGCctacgaggaggtgcctacatccatgat</w:t>
            </w:r>
            <w:proofErr w:type="spellEnd"/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hideMark/>
          </w:tcPr>
          <w:p w14:paraId="20AEB7CF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6FBA" w:rsidRPr="000F588D" w14:paraId="765D7280" w14:textId="77777777" w:rsidTr="005A6482">
        <w:trPr>
          <w:trHeight w:val="432"/>
        </w:trPr>
        <w:tc>
          <w:tcPr>
            <w:tcW w:w="1843" w:type="dxa"/>
            <w:shd w:val="clear" w:color="auto" w:fill="auto"/>
            <w:hideMark/>
          </w:tcPr>
          <w:p w14:paraId="27AC997E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2-983871_1</w:t>
            </w:r>
          </w:p>
        </w:tc>
        <w:tc>
          <w:tcPr>
            <w:tcW w:w="1701" w:type="dxa"/>
            <w:shd w:val="clear" w:color="auto" w:fill="auto"/>
            <w:hideMark/>
          </w:tcPr>
          <w:p w14:paraId="2389508A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tgtFrame="_blank" w:tooltip="microrna.sanger.ac.uk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sa-miR-92a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65E388D6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tgtFrame="_blank" w:tooltip="www.ncbi.nih.gov/SNP" w:history="1">
              <w:r w:rsidRPr="000F58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rs148776351</w:t>
              </w:r>
            </w:hyperlink>
          </w:p>
        </w:tc>
        <w:tc>
          <w:tcPr>
            <w:tcW w:w="7087" w:type="dxa"/>
            <w:shd w:val="clear" w:color="auto" w:fill="auto"/>
            <w:hideMark/>
          </w:tcPr>
          <w:p w14:paraId="65055740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aaGCtGGCTGaGGGCAGTGCctacgaggaggtgcctacatccatgat</w:t>
            </w:r>
            <w:proofErr w:type="spellEnd"/>
          </w:p>
        </w:tc>
        <w:tc>
          <w:tcPr>
            <w:tcW w:w="1185" w:type="dxa"/>
            <w:shd w:val="clear" w:color="auto" w:fill="auto"/>
            <w:hideMark/>
          </w:tcPr>
          <w:p w14:paraId="18F12677" w14:textId="77777777" w:rsidR="007B6FBA" w:rsidRPr="000F588D" w:rsidRDefault="007B6FBA" w:rsidP="005A64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</w:tbl>
    <w:p w14:paraId="3B00ABE9" w14:textId="53692457" w:rsidR="00C317FD" w:rsidRPr="007B6FBA" w:rsidRDefault="00C317FD" w:rsidP="007B6FBA"/>
    <w:sectPr w:rsidR="00C317FD" w:rsidRPr="007B6FBA" w:rsidSect="007B6F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C336D"/>
    <w:rsid w:val="00337813"/>
    <w:rsid w:val="003A6261"/>
    <w:rsid w:val="004F4DC2"/>
    <w:rsid w:val="005337F7"/>
    <w:rsid w:val="00570FF7"/>
    <w:rsid w:val="005A0C22"/>
    <w:rsid w:val="006E0FD2"/>
    <w:rsid w:val="007B6FBA"/>
    <w:rsid w:val="008617D9"/>
    <w:rsid w:val="00901D69"/>
    <w:rsid w:val="0091208C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rs=rs6072293" TargetMode="External"/><Relationship Id="rId13" Type="http://schemas.openxmlformats.org/officeDocument/2006/relationships/hyperlink" Target="http://www.mirbase.org/cgi-bin/query.pl?terms=hsa-miR-92a&amp;submit=Searc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irbase.org/cgi-bin/query.pl?terms=hsa-miR-744*&amp;submit=Search" TargetMode="External"/><Relationship Id="rId12" Type="http://schemas.openxmlformats.org/officeDocument/2006/relationships/hyperlink" Target="http://www.ncbi.nlm.nih.gov/SNP/snp_ref.cgi?rs=rs142392437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NP/snp_ref.cgi?rs=rs143541951" TargetMode="External"/><Relationship Id="rId11" Type="http://schemas.openxmlformats.org/officeDocument/2006/relationships/hyperlink" Target="http://www.mirbase.org/cgi-bin/query.pl?terms=hsa-miR-92a&amp;submit=Search" TargetMode="External"/><Relationship Id="rId5" Type="http://schemas.openxmlformats.org/officeDocument/2006/relationships/hyperlink" Target="http://www.mirbase.org/cgi-bin/query.pl?terms=hsa-miR-1914*&amp;submit=Search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SNP/snp_ref.cgi?rs=rs352566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cgi-bin/query.pl?terms=hsa-miR-1914*&amp;submit=Search" TargetMode="External"/><Relationship Id="rId14" Type="http://schemas.openxmlformats.org/officeDocument/2006/relationships/hyperlink" Target="http://www.ncbi.nlm.nih.gov/SNP/snp_ref.cgi?rs=rs1487763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5</cp:revision>
  <dcterms:created xsi:type="dcterms:W3CDTF">2020-11-09T10:10:00Z</dcterms:created>
  <dcterms:modified xsi:type="dcterms:W3CDTF">2021-11-05T17:52:00Z</dcterms:modified>
</cp:coreProperties>
</file>